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409" w:rsidRPr="008138FE" w:rsidRDefault="00876409" w:rsidP="00876409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90412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Table 4.</w:t>
      </w:r>
      <w:r w:rsidRPr="008138FE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Human liver donor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3823"/>
        <w:gridCol w:w="2238"/>
        <w:gridCol w:w="2224"/>
      </w:tblGrid>
      <w:tr w:rsidR="00876409" w:rsidRPr="005A6B8E" w:rsidTr="001F4E7C">
        <w:tc>
          <w:tcPr>
            <w:tcW w:w="100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382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liver</w:t>
            </w:r>
          </w:p>
        </w:tc>
        <w:tc>
          <w:tcPr>
            <w:tcW w:w="2238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224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</w:tr>
      <w:tr w:rsidR="00876409" w:rsidTr="001F4E7C">
        <w:tc>
          <w:tcPr>
            <w:tcW w:w="100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82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13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</w:t>
            </w:r>
            <w:r w:rsidRPr="00813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transplantation</w:t>
            </w:r>
          </w:p>
        </w:tc>
        <w:tc>
          <w:tcPr>
            <w:tcW w:w="2238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24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876409" w:rsidTr="001F4E7C">
        <w:tc>
          <w:tcPr>
            <w:tcW w:w="100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82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813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atectomy</w:t>
            </w:r>
            <w:proofErr w:type="spellEnd"/>
            <w:r w:rsidRPr="00813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he removal of carcinoma</w:t>
            </w:r>
          </w:p>
        </w:tc>
        <w:tc>
          <w:tcPr>
            <w:tcW w:w="2238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24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876409" w:rsidTr="001F4E7C">
        <w:tc>
          <w:tcPr>
            <w:tcW w:w="100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82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13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</w:t>
            </w:r>
            <w:r w:rsidRPr="00813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transplantation</w:t>
            </w:r>
          </w:p>
        </w:tc>
        <w:tc>
          <w:tcPr>
            <w:tcW w:w="2238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24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876409" w:rsidTr="001F4E7C">
        <w:tc>
          <w:tcPr>
            <w:tcW w:w="100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82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13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ated after cardiac death</w:t>
            </w:r>
          </w:p>
        </w:tc>
        <w:tc>
          <w:tcPr>
            <w:tcW w:w="2238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24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</w:tr>
      <w:tr w:rsidR="00876409" w:rsidTr="001F4E7C">
        <w:tc>
          <w:tcPr>
            <w:tcW w:w="100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823" w:type="dxa"/>
          </w:tcPr>
          <w:p w:rsidR="00876409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13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ze </w:t>
            </w:r>
            <w:r w:rsidRPr="00813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transplantation</w:t>
            </w:r>
          </w:p>
        </w:tc>
        <w:tc>
          <w:tcPr>
            <w:tcW w:w="2238" w:type="dxa"/>
          </w:tcPr>
          <w:p w:rsidR="00876409" w:rsidRPr="00764904" w:rsidRDefault="00876409" w:rsidP="001F4E7C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4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24" w:type="dxa"/>
          </w:tcPr>
          <w:p w:rsidR="00876409" w:rsidRPr="00764904" w:rsidRDefault="00876409" w:rsidP="001F4E7C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4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</w:tbl>
    <w:p w:rsidR="00876409" w:rsidRDefault="00876409" w:rsidP="008764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6409" w:rsidRPr="00504F73" w:rsidRDefault="00876409" w:rsidP="008764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90412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7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op 20 significantly regulated pathways i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hPCL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following 5 days of incubation</w:t>
      </w:r>
    </w:p>
    <w:p w:rsidR="00876409" w:rsidRPr="008138FE" w:rsidRDefault="00876409" w:rsidP="00876409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nl-NL"/>
        </w:rPr>
        <w:drawing>
          <wp:inline distT="0" distB="0" distL="0" distR="0" wp14:anchorId="7EA9FA15" wp14:editId="59EBF5BB">
            <wp:extent cx="3800475" cy="3714102"/>
            <wp:effectExtent l="0" t="0" r="0" b="1270"/>
            <wp:docPr id="1" name="Picture 1" descr="Y:\staff\fwn\Pharmacy\FK\DMT\Viktoriia Starokozhko\Manuscripts\Human paper\Final images\New folder\20 top low 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staff\fwn\Pharmacy\FK\DMT\Viktoriia Starokozhko\Manuscripts\Human paper\Final images\New folder\20 top low re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287" cy="372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6409" w:rsidRDefault="00876409" w:rsidP="00876409">
      <w:pPr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:rsidR="00CA1C3D" w:rsidRDefault="00CA1C3D" w:rsidP="00876409">
      <w:pPr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:rsidR="00CA1C3D" w:rsidRDefault="00CA1C3D" w:rsidP="00876409">
      <w:pPr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:rsidR="00CA1C3D" w:rsidRDefault="00CA1C3D" w:rsidP="00876409">
      <w:pPr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:rsidR="00CA1C3D" w:rsidRDefault="00CA1C3D" w:rsidP="00876409">
      <w:pPr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:rsidR="00CA1C3D" w:rsidRDefault="00CA1C3D" w:rsidP="00876409">
      <w:pPr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:rsidR="00CA1C3D" w:rsidRDefault="00CA1C3D" w:rsidP="00876409">
      <w:pPr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:rsidR="00CA1C3D" w:rsidRDefault="00CA1C3D" w:rsidP="00876409">
      <w:pPr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bookmarkStart w:id="0" w:name="_GoBack"/>
      <w:bookmarkEnd w:id="0"/>
    </w:p>
    <w:p w:rsidR="00876409" w:rsidRPr="008138FE" w:rsidRDefault="00876409" w:rsidP="00876409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90412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lastRenderedPageBreak/>
        <w:t xml:space="preserve">Table 5. </w:t>
      </w:r>
      <w:r w:rsidRPr="00090412">
        <w:rPr>
          <w:rFonts w:ascii="Times New Roman" w:hAnsi="Times New Roman" w:cs="Times New Roman"/>
          <w:b/>
          <w:i/>
          <w:sz w:val="24"/>
          <w:szCs w:val="24"/>
          <w:lang w:val="en-US"/>
        </w:rPr>
        <w:t>Significantly</w:t>
      </w:r>
      <w:r w:rsidRPr="008138F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regulat</w:t>
      </w:r>
      <w:r w:rsidRPr="008138FE">
        <w:rPr>
          <w:rFonts w:ascii="Times New Roman" w:hAnsi="Times New Roman" w:cs="Times New Roman"/>
          <w:b/>
          <w:i/>
          <w:sz w:val="24"/>
          <w:szCs w:val="24"/>
          <w:lang w:val="en-US"/>
        </w:rPr>
        <w:t>ed genes transporters</w:t>
      </w:r>
    </w:p>
    <w:tbl>
      <w:tblPr>
        <w:tblStyle w:val="TableGrid"/>
        <w:tblpPr w:leftFromText="141" w:rightFromText="141" w:vertAnchor="text" w:horzAnchor="margin" w:tblpY="84"/>
        <w:tblW w:w="0" w:type="auto"/>
        <w:tblLook w:val="04A0" w:firstRow="1" w:lastRow="0" w:firstColumn="1" w:lastColumn="0" w:noHBand="0" w:noVBand="1"/>
      </w:tblPr>
      <w:tblGrid>
        <w:gridCol w:w="3720"/>
        <w:gridCol w:w="1720"/>
        <w:gridCol w:w="1074"/>
        <w:gridCol w:w="1387"/>
        <w:gridCol w:w="1387"/>
      </w:tblGrid>
      <w:tr w:rsidR="00CA1C3D" w:rsidRPr="00CA1C3D" w:rsidTr="001F4E7C">
        <w:tc>
          <w:tcPr>
            <w:tcW w:w="3720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title</w:t>
            </w:r>
          </w:p>
        </w:tc>
        <w:tc>
          <w:tcPr>
            <w:tcW w:w="1720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074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d change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CA1C3D" w:rsidRPr="00CA1C3D" w:rsidTr="001F4E7C">
        <w:tc>
          <w:tcPr>
            <w:tcW w:w="3720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TP-Binding Cassette, Sub-Family A (ABC1), Member 1</w:t>
            </w:r>
          </w:p>
        </w:tc>
        <w:tc>
          <w:tcPr>
            <w:tcW w:w="1720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ABCA1</w:t>
            </w:r>
          </w:p>
        </w:tc>
        <w:tc>
          <w:tcPr>
            <w:tcW w:w="1074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</w:tcPr>
          <w:p w:rsidR="00876409" w:rsidRPr="00CA1C3D" w:rsidRDefault="002C5871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CA1C3D" w:rsidRPr="00CA1C3D" w:rsidTr="001F4E7C">
        <w:tc>
          <w:tcPr>
            <w:tcW w:w="3720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TP-Binding Cassette, Sub-Family B (MDR/TAP), Member 10</w:t>
            </w:r>
          </w:p>
        </w:tc>
        <w:tc>
          <w:tcPr>
            <w:tcW w:w="1720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ABCB10</w:t>
            </w:r>
          </w:p>
        </w:tc>
        <w:tc>
          <w:tcPr>
            <w:tcW w:w="1074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A1C3D" w:rsidRPr="00CA1C3D" w:rsidTr="001F4E7C">
        <w:tc>
          <w:tcPr>
            <w:tcW w:w="3720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TP-Binding Cassette, Sub-Family C (CFTR/MRP), Member 5</w:t>
            </w:r>
          </w:p>
        </w:tc>
        <w:tc>
          <w:tcPr>
            <w:tcW w:w="1720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bCs/>
                <w:sz w:val="24"/>
                <w:szCs w:val="24"/>
              </w:rPr>
              <w:t>ABCC5</w:t>
            </w:r>
          </w:p>
        </w:tc>
        <w:tc>
          <w:tcPr>
            <w:tcW w:w="1074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RP5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CA1C3D" w:rsidRPr="00CA1C3D" w:rsidTr="001F4E7C">
        <w:tc>
          <w:tcPr>
            <w:tcW w:w="3720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TPase, Ca++ Transporting, Type 2C, Member 1</w:t>
            </w:r>
          </w:p>
        </w:tc>
        <w:tc>
          <w:tcPr>
            <w:tcW w:w="1720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bCs/>
                <w:sz w:val="24"/>
                <w:szCs w:val="24"/>
              </w:rPr>
              <w:t>ATP2C1</w:t>
            </w:r>
          </w:p>
        </w:tc>
        <w:tc>
          <w:tcPr>
            <w:tcW w:w="1074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CA1C3D" w:rsidRPr="00CA1C3D" w:rsidTr="001F4E7C">
        <w:tc>
          <w:tcPr>
            <w:tcW w:w="3720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sv-SE"/>
              </w:rPr>
              <w:t>ATPase</w:t>
            </w:r>
            <w:proofErr w:type="spellEnd"/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sv-SE"/>
              </w:rPr>
              <w:t xml:space="preserve">, H+ Transporting, Lysosomal 9kDa, V0 </w:t>
            </w:r>
            <w:proofErr w:type="spellStart"/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sv-SE"/>
              </w:rPr>
              <w:t>Subunit</w:t>
            </w:r>
            <w:proofErr w:type="spellEnd"/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sv-SE"/>
              </w:rPr>
              <w:t xml:space="preserve"> E1</w:t>
            </w:r>
          </w:p>
        </w:tc>
        <w:tc>
          <w:tcPr>
            <w:tcW w:w="1720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1C3D">
              <w:rPr>
                <w:rFonts w:ascii="Times New Roman" w:hAnsi="Times New Roman" w:cs="Times New Roman"/>
                <w:bCs/>
                <w:sz w:val="24"/>
                <w:szCs w:val="24"/>
              </w:rPr>
              <w:t>ATP6V0E1</w:t>
            </w:r>
          </w:p>
        </w:tc>
        <w:tc>
          <w:tcPr>
            <w:tcW w:w="1074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CA1C3D" w:rsidRPr="00CA1C3D" w:rsidTr="001F4E7C">
        <w:tc>
          <w:tcPr>
            <w:tcW w:w="3720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lute Carrier Family 1 (Glial High Affinity Glutamate Transporter), Member 2</w:t>
            </w:r>
          </w:p>
        </w:tc>
        <w:tc>
          <w:tcPr>
            <w:tcW w:w="1720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bCs/>
                <w:sz w:val="24"/>
                <w:szCs w:val="24"/>
              </w:rPr>
              <w:t>SLC1A2</w:t>
            </w:r>
          </w:p>
        </w:tc>
        <w:tc>
          <w:tcPr>
            <w:tcW w:w="1074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GLT1-EAAT2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</w:tr>
      <w:tr w:rsidR="00CA1C3D" w:rsidRPr="00CA1C3D" w:rsidTr="001F4E7C">
        <w:tc>
          <w:tcPr>
            <w:tcW w:w="3720" w:type="dxa"/>
          </w:tcPr>
          <w:p w:rsidR="00876409" w:rsidRPr="00CA1C3D" w:rsidRDefault="00876409" w:rsidP="001F4E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lute Carrier Family 27 (Fatty Acid Transporter), Member 5</w:t>
            </w:r>
          </w:p>
        </w:tc>
        <w:tc>
          <w:tcPr>
            <w:tcW w:w="1720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bCs/>
                <w:sz w:val="24"/>
                <w:szCs w:val="24"/>
              </w:rPr>
              <w:t>SLC27A5</w:t>
            </w:r>
          </w:p>
        </w:tc>
        <w:tc>
          <w:tcPr>
            <w:tcW w:w="1074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FATP5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387" w:type="dxa"/>
          </w:tcPr>
          <w:p w:rsidR="00876409" w:rsidRPr="00CA1C3D" w:rsidRDefault="00876409" w:rsidP="001F4E7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C3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</w:tbl>
    <w:p w:rsidR="00876409" w:rsidRDefault="00876409" w:rsidP="00876409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A4E82" w:rsidRDefault="001A4E82"/>
    <w:sectPr w:rsidR="001A4E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CCF"/>
    <w:rsid w:val="001A4E82"/>
    <w:rsid w:val="002C5871"/>
    <w:rsid w:val="005372DC"/>
    <w:rsid w:val="0054530B"/>
    <w:rsid w:val="0060499D"/>
    <w:rsid w:val="006138C0"/>
    <w:rsid w:val="0080225F"/>
    <w:rsid w:val="00815FF4"/>
    <w:rsid w:val="00840612"/>
    <w:rsid w:val="00876409"/>
    <w:rsid w:val="008C2F8B"/>
    <w:rsid w:val="009223FA"/>
    <w:rsid w:val="00BC3CCF"/>
    <w:rsid w:val="00CA1C3D"/>
    <w:rsid w:val="00E513AD"/>
    <w:rsid w:val="00E6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6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4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6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4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90B3BD.dotm</Template>
  <TotalTime>1</TotalTime>
  <Pages>2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267482</dc:creator>
  <cp:keywords/>
  <dc:description/>
  <cp:lastModifiedBy>P267482</cp:lastModifiedBy>
  <cp:revision>3</cp:revision>
  <dcterms:created xsi:type="dcterms:W3CDTF">2016-07-07T08:55:00Z</dcterms:created>
  <dcterms:modified xsi:type="dcterms:W3CDTF">2016-09-12T10:45:00Z</dcterms:modified>
</cp:coreProperties>
</file>